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81" w:rsidRDefault="00A565E4" w:rsidP="00196381">
      <w:pPr>
        <w:rPr>
          <w:rFonts w:ascii="Times New Roman" w:eastAsiaTheme="majorEastAsia" w:hAnsi="Times New Roman" w:cstheme="majorBidi"/>
          <w:bCs/>
          <w:szCs w:val="32"/>
        </w:rPr>
      </w:pPr>
      <w:r>
        <w:rPr>
          <w:rFonts w:ascii="Times New Roman" w:eastAsiaTheme="majorEastAsia" w:hAnsi="Times New Roman" w:cstheme="majorBidi"/>
          <w:bCs/>
          <w:szCs w:val="32"/>
        </w:rPr>
        <w:t>P</w:t>
      </w:r>
      <w:r w:rsidR="00196381">
        <w:rPr>
          <w:rFonts w:ascii="Times New Roman" w:eastAsiaTheme="majorEastAsia" w:hAnsi="Times New Roman" w:cstheme="majorBidi"/>
          <w:bCs/>
          <w:szCs w:val="32"/>
        </w:rPr>
        <w:t xml:space="preserve">rimers </w:t>
      </w:r>
      <w:bookmarkStart w:id="0" w:name="_GoBack"/>
      <w:bookmarkEnd w:id="0"/>
      <w:r w:rsidR="00196381">
        <w:rPr>
          <w:rFonts w:ascii="Times New Roman" w:eastAsiaTheme="majorEastAsia" w:hAnsi="Times New Roman" w:cstheme="majorBidi"/>
          <w:bCs/>
          <w:szCs w:val="32"/>
        </w:rPr>
        <w:t>used in this study.</w:t>
      </w:r>
    </w:p>
    <w:tbl>
      <w:tblPr>
        <w:tblStyle w:val="TableGrid"/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790"/>
        <w:gridCol w:w="7290"/>
      </w:tblGrid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rimer name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Sequence</w:t>
            </w:r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raC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ib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erse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gtggatcctttaagattcttatgacaacttgacggc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1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aaattcatcagtc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agctttactagct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gtacttagtagta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gccctaaataggc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tctattaggagcc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G-RBS6-for</w:t>
            </w:r>
          </w:p>
        </w:tc>
        <w:tc>
          <w:tcPr>
            <w:tcW w:w="7290" w:type="dxa"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caacgaagaccatcaacagctaaggagggtaataatgaattatcagaacgacgattta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L-RBS1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cacaccctaggccatctaggtccttaccagtttaataatgacacaacctctttt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L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cacaccctaggccatctagcgccttaaaaggttaataatgacacaacctctttt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L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cacaccctaggccatctagggtttcaaaaggataataatgacacaacctctttt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L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cacaccctaggccatctagggtctcaggagcctaataatgacacaacctctttt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aroL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cacaccctaggccatctagggcttcaggagctaataaatgacacaacctctttt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roL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RBS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atagtgtcttctagaatatgtcaacaattgatcgtc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1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agccactcagtaggg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acggaataagaagac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aacgattcacgaggc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agttcttaaggagtt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aacaaatcaggaggc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entC-RBS6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gaatcttaaaggatccaccaggtacataaggaggttaataatggatacgtcactggct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entC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RBS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ggttgaatggtaccttatgttaatgcaatccaaaaacgtt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lacZ-del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tggatttccttacgcgaaatacgggcagacatggcctgtcaaacatgagaattaa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lacZ-del-rev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gaattgtgagcggataacaatttcacacaggaaacagctgtgtaggctggagctgct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1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ccgattaatcagactaataatgctggccttcgac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aacattcagaagaataataatgctggccttcgac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tcaagtcaggagtctaataatgctggccttcgac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actagtaaggagcataataatgctggccttcgacc</w:t>
            </w:r>
            <w:proofErr w:type="spellEnd"/>
          </w:p>
        </w:tc>
      </w:tr>
      <w:tr w:rsidR="00196381" w:rsidRPr="00565214" w:rsidTr="00834551">
        <w:trPr>
          <w:trHeight w:val="27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aaaagttaggaggataataatgctggccttcgacc</w:t>
            </w:r>
            <w:proofErr w:type="spellEnd"/>
          </w:p>
        </w:tc>
      </w:tr>
      <w:tr w:rsidR="00196381" w:rsidRPr="00565214" w:rsidTr="00834551">
        <w:trPr>
          <w:trHeight w:val="28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chB-RBS6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aggtaccattcaaccaaaaaagtaaggaggttaataatgctggccttcgac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FG29_araC_GS_fwd_1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taagagacaccggcatact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44-gib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ctggccttttgctcaacatgtcactgcccgctttccag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44-gib-rev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agctgcacatgaacccattcttatgacaacttgacggctacat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51-gib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agttgtcataagaatgttaaagaggagaaaggtacca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CC1251-gib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agctgcacatgaaccacaacagataaaacgaaagg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CC1251-gib-rev2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agctgcacatgaacctttgtcctactcaggagag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52-gib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tcacacaggagatatcatatgacacaacctctttttctg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53-NheI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attcgctagccgagctgttgacaattaat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CC1253-NotI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acagctcgcggccgctttgtcctactcaggagag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53-ppsA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cacacaggagatatcatatgtccaacaatggctcg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pPCC1253-Ptac-rev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atatgatatctcctgtg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lastRenderedPageBreak/>
              <w:t>pPCC1253-tktA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aattcatggtatatctcctgcatg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1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taggtttactagat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cgaatttagtagga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tagtcttaccaggc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gttactaagtagaa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cttcgttaagaggg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ppsA-RBS6-for</w:t>
            </w:r>
          </w:p>
        </w:tc>
        <w:tc>
          <w:tcPr>
            <w:tcW w:w="7290" w:type="dxa"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gacatattctagaagacactatacttcttcaggaggctaataatgtccaacaatggct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ppsA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RBS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</w:t>
            </w:r>
          </w:p>
        </w:tc>
        <w:tc>
          <w:tcPr>
            <w:tcW w:w="7290" w:type="dxa"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tttgtggactagtctcgacttatttcttcagttc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Ptac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ib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ctagatggcctagggtgtgaaatgtgaaattgttatccgctca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QSAlib2-OE123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tttgtggactagtctcga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QSAlib2-OE45-for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aaataagtcgagactagtcca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QSAlib2-OE45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agctgcacatgaacctttgtc</w:t>
            </w:r>
            <w:proofErr w:type="spellEnd"/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rnd-del-for2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gagcgcgcccagtccggcttcggaagattttactgcggatattcctgcaagctgtcaaacatgagaatta</w:t>
            </w:r>
          </w:p>
        </w:tc>
      </w:tr>
      <w:tr w:rsidR="00196381" w:rsidRPr="00565214" w:rsidTr="00834551">
        <w:trPr>
          <w:trHeight w:val="31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 xml:space="preserve">rnd-del-rev2 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ccggttaatccggcgttttttttgacgcccactaaagagaaaacaatttggtgtaggctggagctgcttc</w:t>
            </w:r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1-for</w:t>
            </w:r>
          </w:p>
        </w:tc>
        <w:tc>
          <w:tcPr>
            <w:tcW w:w="7290" w:type="dxa"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atctagtccaagcttaat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2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attcctcacaagcttaata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3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tcacgtcataagcttaata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4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tactttcaacagcctaata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5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gtcgctcaggagcataata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r w:rsidRPr="00565214">
              <w:rPr>
                <w:rFonts w:ascii="Times New Roman" w:eastAsiaTheme="majorEastAsia" w:hAnsi="Times New Roman"/>
                <w:bCs/>
              </w:rPr>
              <w:t>tktA-RBS6-for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gtcgagactagtccacaaaaaacttctcaggagggtaataaatgtcctcacgtaaagagc</w:t>
            </w:r>
            <w:proofErr w:type="spellEnd"/>
          </w:p>
        </w:tc>
      </w:tr>
      <w:tr w:rsidR="00196381" w:rsidRPr="00565214" w:rsidTr="00834551">
        <w:trPr>
          <w:trHeight w:val="290"/>
        </w:trPr>
        <w:tc>
          <w:tcPr>
            <w:tcW w:w="27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ktA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</w:t>
            </w: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RBS</w:t>
            </w:r>
            <w:proofErr w:type="spellEnd"/>
            <w:r w:rsidRPr="00565214">
              <w:rPr>
                <w:rFonts w:ascii="Times New Roman" w:eastAsiaTheme="majorEastAsia" w:hAnsi="Times New Roman"/>
                <w:bCs/>
              </w:rPr>
              <w:t>-rev</w:t>
            </w:r>
          </w:p>
        </w:tc>
        <w:tc>
          <w:tcPr>
            <w:tcW w:w="7290" w:type="dxa"/>
            <w:noWrap/>
            <w:hideMark/>
          </w:tcPr>
          <w:p w:rsidR="00196381" w:rsidRPr="00565214" w:rsidRDefault="00196381" w:rsidP="00834551">
            <w:pPr>
              <w:spacing w:line="240" w:lineRule="auto"/>
              <w:rPr>
                <w:rFonts w:ascii="Times New Roman" w:eastAsiaTheme="majorEastAsia" w:hAnsi="Times New Roman"/>
                <w:bCs/>
              </w:rPr>
            </w:pPr>
            <w:proofErr w:type="spellStart"/>
            <w:r w:rsidRPr="00565214">
              <w:rPr>
                <w:rFonts w:ascii="Times New Roman" w:eastAsiaTheme="majorEastAsia" w:hAnsi="Times New Roman"/>
                <w:bCs/>
              </w:rPr>
              <w:t>ttgatggtcttcgttggatgcttacagcagttcttttg</w:t>
            </w:r>
            <w:proofErr w:type="spellEnd"/>
          </w:p>
        </w:tc>
      </w:tr>
    </w:tbl>
    <w:p w:rsidR="00ED7E85" w:rsidRDefault="00ED7E85"/>
    <w:sectPr w:rsidR="00ED7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zM7QwMjcyMjI2tzRQ0lEKTi0uzszPAykwrAUAGSQQjCwAAAA="/>
  </w:docVars>
  <w:rsids>
    <w:rsidRoot w:val="009467A4"/>
    <w:rsid w:val="00196381"/>
    <w:rsid w:val="00501335"/>
    <w:rsid w:val="009467A4"/>
    <w:rsid w:val="00A565E4"/>
    <w:rsid w:val="00B7777C"/>
    <w:rsid w:val="00ED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81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81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huai</dc:creator>
  <cp:lastModifiedBy>Cirino, Patrick C</cp:lastModifiedBy>
  <cp:revision>2</cp:revision>
  <dcterms:created xsi:type="dcterms:W3CDTF">2019-01-15T23:06:00Z</dcterms:created>
  <dcterms:modified xsi:type="dcterms:W3CDTF">2019-01-15T23:06:00Z</dcterms:modified>
</cp:coreProperties>
</file>